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CDBF" w14:textId="3A12C240" w:rsidR="00E87102" w:rsidRDefault="00E87102" w:rsidP="006B6BCA">
      <w:pPr>
        <w:jc w:val="center"/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1FCF4982" wp14:editId="42C930ED">
            <wp:extent cx="6916291" cy="43272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949483" cy="434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F62F8B" w14:textId="1BD1ED36" w:rsidR="00E87102" w:rsidRPr="00E87102" w:rsidRDefault="00CB5F06" w:rsidP="00C73C94">
      <w:pPr>
        <w:rPr>
          <w:i/>
          <w:color w:val="4472C4" w:themeColor="accent1"/>
          <w:lang w:val="en-US"/>
        </w:rPr>
      </w:pPr>
      <w:proofErr w:type="spellStart"/>
      <w:r>
        <w:rPr>
          <w:b/>
          <w:i/>
          <w:color w:val="4472C4" w:themeColor="accent1"/>
          <w:lang w:val="en-US"/>
        </w:rPr>
        <w:t>S</w:t>
      </w:r>
      <w:r w:rsidR="00E87102" w:rsidRPr="00E87102">
        <w:rPr>
          <w:b/>
          <w:i/>
          <w:color w:val="4472C4" w:themeColor="accent1"/>
          <w:lang w:val="en-US"/>
        </w:rPr>
        <w:t>Fig</w:t>
      </w:r>
      <w:proofErr w:type="spellEnd"/>
      <w:r w:rsidR="00E87102" w:rsidRPr="00E87102">
        <w:rPr>
          <w:b/>
          <w:i/>
          <w:color w:val="4472C4" w:themeColor="accent1"/>
          <w:lang w:val="en-US"/>
        </w:rPr>
        <w:t xml:space="preserve"> 1: </w:t>
      </w:r>
      <w:r w:rsidR="00E87102" w:rsidRPr="00E87102">
        <w:rPr>
          <w:b/>
          <w:bCs/>
          <w:i/>
          <w:color w:val="4472C4" w:themeColor="accent1"/>
          <w:lang w:val="en-US"/>
        </w:rPr>
        <w:t xml:space="preserve">3D reconstruction and quantification of four control and eight </w:t>
      </w:r>
      <w:proofErr w:type="gramStart"/>
      <w:r w:rsidR="00E87102" w:rsidRPr="00E87102">
        <w:rPr>
          <w:b/>
          <w:bCs/>
          <w:i/>
          <w:color w:val="4472C4" w:themeColor="accent1"/>
          <w:lang w:val="en-US"/>
        </w:rPr>
        <w:t>gentamicin-treated</w:t>
      </w:r>
      <w:proofErr w:type="gramEnd"/>
      <w:r w:rsidR="00E87102" w:rsidRPr="00E87102">
        <w:rPr>
          <w:b/>
          <w:bCs/>
          <w:i/>
          <w:color w:val="4472C4" w:themeColor="accent1"/>
          <w:lang w:val="en-US"/>
        </w:rPr>
        <w:t xml:space="preserve"> ZFL pronephros. </w:t>
      </w:r>
      <w:r w:rsidR="00E87102" w:rsidRPr="00E87102">
        <w:rPr>
          <w:i/>
          <w:color w:val="4472C4" w:themeColor="accent1"/>
          <w:lang w:val="en-US"/>
        </w:rPr>
        <w:t xml:space="preserve">(A) The </w:t>
      </w:r>
      <w:proofErr w:type="spellStart"/>
      <w:r w:rsidR="00E87102" w:rsidRPr="00E87102">
        <w:rPr>
          <w:i/>
          <w:color w:val="4472C4" w:themeColor="accent1"/>
          <w:lang w:val="en-US"/>
        </w:rPr>
        <w:t>colour</w:t>
      </w:r>
      <w:proofErr w:type="spellEnd"/>
      <w:r w:rsidR="00E87102" w:rsidRPr="00E87102">
        <w:rPr>
          <w:i/>
          <w:color w:val="4472C4" w:themeColor="accent1"/>
          <w:lang w:val="en-US"/>
        </w:rPr>
        <w:t xml:space="preserve">-coding heat map indicates the tubules' diameter of the luminal area (blue: 0 µm; dark red: 6 µm). Rendered renal tubules of the control group are shown in red </w:t>
      </w:r>
      <w:proofErr w:type="spellStart"/>
      <w:r w:rsidR="00E87102" w:rsidRPr="00E87102">
        <w:rPr>
          <w:i/>
          <w:color w:val="4472C4" w:themeColor="accent1"/>
          <w:lang w:val="en-US"/>
        </w:rPr>
        <w:t>colour</w:t>
      </w:r>
      <w:proofErr w:type="spellEnd"/>
      <w:r w:rsidR="00E87102" w:rsidRPr="00E87102">
        <w:rPr>
          <w:i/>
          <w:color w:val="4472C4" w:themeColor="accent1"/>
          <w:lang w:val="en-US"/>
        </w:rPr>
        <w:t xml:space="preserve">. (B) Same visualization as in (A), but renal tubules of gentamicin treated ZFL are shown. </w:t>
      </w:r>
    </w:p>
    <w:p w14:paraId="2DF849C0" w14:textId="244CB576" w:rsidR="00835BA6" w:rsidRPr="00D901E1" w:rsidRDefault="00835BA6" w:rsidP="0076326E">
      <w:pPr>
        <w:rPr>
          <w:lang w:val="en-US"/>
        </w:rPr>
      </w:pPr>
    </w:p>
    <w:sectPr w:rsidR="00835BA6" w:rsidRPr="00D901E1" w:rsidSect="00BD640B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77C86" w14:textId="77777777" w:rsidR="00633FBD" w:rsidRDefault="00633FBD" w:rsidP="00BD640B">
      <w:pPr>
        <w:spacing w:after="0" w:line="240" w:lineRule="auto"/>
      </w:pPr>
      <w:r>
        <w:separator/>
      </w:r>
    </w:p>
  </w:endnote>
  <w:endnote w:type="continuationSeparator" w:id="0">
    <w:p w14:paraId="522AE816" w14:textId="77777777" w:rsidR="00633FBD" w:rsidRDefault="00633FBD" w:rsidP="00BD6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3942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68A62" w14:textId="55743716" w:rsidR="003D03A0" w:rsidRDefault="003D03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6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7C21A6" w14:textId="77777777" w:rsidR="003D03A0" w:rsidRDefault="003D03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BE202" w14:textId="77777777" w:rsidR="00633FBD" w:rsidRDefault="00633FBD" w:rsidP="00BD640B">
      <w:pPr>
        <w:spacing w:after="0" w:line="240" w:lineRule="auto"/>
      </w:pPr>
      <w:r>
        <w:separator/>
      </w:r>
    </w:p>
  </w:footnote>
  <w:footnote w:type="continuationSeparator" w:id="0">
    <w:p w14:paraId="476E703B" w14:textId="77777777" w:rsidR="00633FBD" w:rsidRDefault="00633FBD" w:rsidP="00BD64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C6C3B"/>
    <w:multiLevelType w:val="hybridMultilevel"/>
    <w:tmpl w:val="5E9864DC"/>
    <w:lvl w:ilvl="0" w:tplc="023E4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B2AAC"/>
    <w:multiLevelType w:val="hybridMultilevel"/>
    <w:tmpl w:val="5E9864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479099">
    <w:abstractNumId w:val="0"/>
  </w:num>
  <w:num w:numId="2" w16cid:durableId="542713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NTU1MDU0MLI0szBQ0lEKTi0uzszPAykwNqoFACQ6IqAtAAAA"/>
  </w:docVars>
  <w:rsids>
    <w:rsidRoot w:val="00CA150C"/>
    <w:rsid w:val="00002556"/>
    <w:rsid w:val="00004C01"/>
    <w:rsid w:val="00004C2D"/>
    <w:rsid w:val="00013216"/>
    <w:rsid w:val="000152CE"/>
    <w:rsid w:val="000168D4"/>
    <w:rsid w:val="00017FA2"/>
    <w:rsid w:val="000216CF"/>
    <w:rsid w:val="00027D84"/>
    <w:rsid w:val="000305B2"/>
    <w:rsid w:val="000309C2"/>
    <w:rsid w:val="00030D2E"/>
    <w:rsid w:val="000313CA"/>
    <w:rsid w:val="000341BD"/>
    <w:rsid w:val="000404C7"/>
    <w:rsid w:val="00043A0E"/>
    <w:rsid w:val="00043A2A"/>
    <w:rsid w:val="00045E4F"/>
    <w:rsid w:val="00047F91"/>
    <w:rsid w:val="00050E33"/>
    <w:rsid w:val="00053747"/>
    <w:rsid w:val="00053D70"/>
    <w:rsid w:val="00055998"/>
    <w:rsid w:val="0005728A"/>
    <w:rsid w:val="00062D50"/>
    <w:rsid w:val="00073626"/>
    <w:rsid w:val="000811F1"/>
    <w:rsid w:val="0008224A"/>
    <w:rsid w:val="0008266B"/>
    <w:rsid w:val="00083867"/>
    <w:rsid w:val="00083B4B"/>
    <w:rsid w:val="00083D1C"/>
    <w:rsid w:val="00086690"/>
    <w:rsid w:val="00086AF3"/>
    <w:rsid w:val="00086BB7"/>
    <w:rsid w:val="000903EB"/>
    <w:rsid w:val="00090E65"/>
    <w:rsid w:val="00091166"/>
    <w:rsid w:val="000944E9"/>
    <w:rsid w:val="000954E1"/>
    <w:rsid w:val="000A1400"/>
    <w:rsid w:val="000A26DD"/>
    <w:rsid w:val="000A4789"/>
    <w:rsid w:val="000B2612"/>
    <w:rsid w:val="000B4354"/>
    <w:rsid w:val="000B51F0"/>
    <w:rsid w:val="000B6904"/>
    <w:rsid w:val="000B69AF"/>
    <w:rsid w:val="000B77E2"/>
    <w:rsid w:val="000C02F1"/>
    <w:rsid w:val="000C08EB"/>
    <w:rsid w:val="000D2912"/>
    <w:rsid w:val="000D2BD7"/>
    <w:rsid w:val="000D3B12"/>
    <w:rsid w:val="000D3B82"/>
    <w:rsid w:val="000D7D61"/>
    <w:rsid w:val="000E28FE"/>
    <w:rsid w:val="000E3BD8"/>
    <w:rsid w:val="000E5902"/>
    <w:rsid w:val="000E7CF0"/>
    <w:rsid w:val="000F0936"/>
    <w:rsid w:val="000F0BD3"/>
    <w:rsid w:val="000F3AC9"/>
    <w:rsid w:val="000F57B0"/>
    <w:rsid w:val="00104780"/>
    <w:rsid w:val="0010507B"/>
    <w:rsid w:val="00110947"/>
    <w:rsid w:val="00110E1A"/>
    <w:rsid w:val="00112AD2"/>
    <w:rsid w:val="00113778"/>
    <w:rsid w:val="00117128"/>
    <w:rsid w:val="00120565"/>
    <w:rsid w:val="00121A3C"/>
    <w:rsid w:val="0012369B"/>
    <w:rsid w:val="00125963"/>
    <w:rsid w:val="001266E2"/>
    <w:rsid w:val="00130F42"/>
    <w:rsid w:val="00131F41"/>
    <w:rsid w:val="001330B8"/>
    <w:rsid w:val="0013490C"/>
    <w:rsid w:val="0013704A"/>
    <w:rsid w:val="00140E08"/>
    <w:rsid w:val="00141866"/>
    <w:rsid w:val="001464B4"/>
    <w:rsid w:val="00146E9C"/>
    <w:rsid w:val="00151023"/>
    <w:rsid w:val="00152527"/>
    <w:rsid w:val="00153710"/>
    <w:rsid w:val="00153D78"/>
    <w:rsid w:val="001552C5"/>
    <w:rsid w:val="00157812"/>
    <w:rsid w:val="00160969"/>
    <w:rsid w:val="00170444"/>
    <w:rsid w:val="00170C49"/>
    <w:rsid w:val="0017744F"/>
    <w:rsid w:val="00181781"/>
    <w:rsid w:val="00181CDF"/>
    <w:rsid w:val="00181E8A"/>
    <w:rsid w:val="00182ED9"/>
    <w:rsid w:val="001834C4"/>
    <w:rsid w:val="001851F9"/>
    <w:rsid w:val="00185FCC"/>
    <w:rsid w:val="00196683"/>
    <w:rsid w:val="00196698"/>
    <w:rsid w:val="00197647"/>
    <w:rsid w:val="001A0B81"/>
    <w:rsid w:val="001A1B95"/>
    <w:rsid w:val="001A310A"/>
    <w:rsid w:val="001A514A"/>
    <w:rsid w:val="001B015A"/>
    <w:rsid w:val="001B24C8"/>
    <w:rsid w:val="001B2F55"/>
    <w:rsid w:val="001B5052"/>
    <w:rsid w:val="001C0820"/>
    <w:rsid w:val="001C165D"/>
    <w:rsid w:val="001C2184"/>
    <w:rsid w:val="001C5BAB"/>
    <w:rsid w:val="001C65BB"/>
    <w:rsid w:val="001D48A3"/>
    <w:rsid w:val="001D6229"/>
    <w:rsid w:val="001D6BB8"/>
    <w:rsid w:val="001E0DB5"/>
    <w:rsid w:val="001E162D"/>
    <w:rsid w:val="001E1CE4"/>
    <w:rsid w:val="001E3791"/>
    <w:rsid w:val="001E6348"/>
    <w:rsid w:val="001F0BA7"/>
    <w:rsid w:val="001F0D04"/>
    <w:rsid w:val="001F1A77"/>
    <w:rsid w:val="001F1FA8"/>
    <w:rsid w:val="001F2337"/>
    <w:rsid w:val="001F276F"/>
    <w:rsid w:val="001F2A4E"/>
    <w:rsid w:val="001F43E0"/>
    <w:rsid w:val="001F463B"/>
    <w:rsid w:val="001F47A6"/>
    <w:rsid w:val="001F7AFB"/>
    <w:rsid w:val="002002D6"/>
    <w:rsid w:val="002016BD"/>
    <w:rsid w:val="00201F19"/>
    <w:rsid w:val="0020349A"/>
    <w:rsid w:val="00205A18"/>
    <w:rsid w:val="002068FC"/>
    <w:rsid w:val="00211505"/>
    <w:rsid w:val="0021281B"/>
    <w:rsid w:val="00213271"/>
    <w:rsid w:val="00215AB5"/>
    <w:rsid w:val="00216F5E"/>
    <w:rsid w:val="0022291F"/>
    <w:rsid w:val="00223EB3"/>
    <w:rsid w:val="00230CA3"/>
    <w:rsid w:val="00232194"/>
    <w:rsid w:val="00237EA7"/>
    <w:rsid w:val="00253444"/>
    <w:rsid w:val="0026093E"/>
    <w:rsid w:val="00265401"/>
    <w:rsid w:val="00265B8B"/>
    <w:rsid w:val="0027029A"/>
    <w:rsid w:val="0027181D"/>
    <w:rsid w:val="0027273E"/>
    <w:rsid w:val="00274C6A"/>
    <w:rsid w:val="002762DA"/>
    <w:rsid w:val="00282603"/>
    <w:rsid w:val="00284483"/>
    <w:rsid w:val="00286D87"/>
    <w:rsid w:val="00287407"/>
    <w:rsid w:val="00291136"/>
    <w:rsid w:val="0029352D"/>
    <w:rsid w:val="00293FF1"/>
    <w:rsid w:val="0029708A"/>
    <w:rsid w:val="002A20DD"/>
    <w:rsid w:val="002A2C3C"/>
    <w:rsid w:val="002A3C78"/>
    <w:rsid w:val="002A5596"/>
    <w:rsid w:val="002A6994"/>
    <w:rsid w:val="002A7178"/>
    <w:rsid w:val="002B017C"/>
    <w:rsid w:val="002B02E8"/>
    <w:rsid w:val="002C09F1"/>
    <w:rsid w:val="002C09F2"/>
    <w:rsid w:val="002C12A9"/>
    <w:rsid w:val="002C12C8"/>
    <w:rsid w:val="002C24BF"/>
    <w:rsid w:val="002C2775"/>
    <w:rsid w:val="002C32B7"/>
    <w:rsid w:val="002C442B"/>
    <w:rsid w:val="002C5EE0"/>
    <w:rsid w:val="002D1376"/>
    <w:rsid w:val="002D2454"/>
    <w:rsid w:val="002D3D39"/>
    <w:rsid w:val="002D770D"/>
    <w:rsid w:val="002E0B62"/>
    <w:rsid w:val="002E0DFD"/>
    <w:rsid w:val="002E141B"/>
    <w:rsid w:val="002E33A4"/>
    <w:rsid w:val="002E5E5C"/>
    <w:rsid w:val="002E7E10"/>
    <w:rsid w:val="002E7E33"/>
    <w:rsid w:val="002F0C80"/>
    <w:rsid w:val="002F5171"/>
    <w:rsid w:val="002F6D62"/>
    <w:rsid w:val="002F742E"/>
    <w:rsid w:val="00303BDB"/>
    <w:rsid w:val="00316E99"/>
    <w:rsid w:val="00317229"/>
    <w:rsid w:val="00317BC4"/>
    <w:rsid w:val="003200C9"/>
    <w:rsid w:val="003232A5"/>
    <w:rsid w:val="00324D83"/>
    <w:rsid w:val="003256F1"/>
    <w:rsid w:val="003259D1"/>
    <w:rsid w:val="003267DD"/>
    <w:rsid w:val="0032761A"/>
    <w:rsid w:val="00332F64"/>
    <w:rsid w:val="00341D1C"/>
    <w:rsid w:val="003423D0"/>
    <w:rsid w:val="0035019E"/>
    <w:rsid w:val="00350F9A"/>
    <w:rsid w:val="003572D6"/>
    <w:rsid w:val="003607D2"/>
    <w:rsid w:val="003622F9"/>
    <w:rsid w:val="00366329"/>
    <w:rsid w:val="00370C19"/>
    <w:rsid w:val="0037561D"/>
    <w:rsid w:val="0037794C"/>
    <w:rsid w:val="00386EAD"/>
    <w:rsid w:val="00387098"/>
    <w:rsid w:val="00387A23"/>
    <w:rsid w:val="00391117"/>
    <w:rsid w:val="00392111"/>
    <w:rsid w:val="0039564E"/>
    <w:rsid w:val="00395FBD"/>
    <w:rsid w:val="00395FD8"/>
    <w:rsid w:val="00397E56"/>
    <w:rsid w:val="003A4DBF"/>
    <w:rsid w:val="003A55D1"/>
    <w:rsid w:val="003A5CD6"/>
    <w:rsid w:val="003B69DA"/>
    <w:rsid w:val="003B6C27"/>
    <w:rsid w:val="003C089C"/>
    <w:rsid w:val="003C234D"/>
    <w:rsid w:val="003C35FD"/>
    <w:rsid w:val="003D013A"/>
    <w:rsid w:val="003D03A0"/>
    <w:rsid w:val="003D4A35"/>
    <w:rsid w:val="003E57F1"/>
    <w:rsid w:val="003E62C8"/>
    <w:rsid w:val="003E6DB9"/>
    <w:rsid w:val="003F3F1F"/>
    <w:rsid w:val="003F40E3"/>
    <w:rsid w:val="003F42CC"/>
    <w:rsid w:val="003F4443"/>
    <w:rsid w:val="003F53D2"/>
    <w:rsid w:val="00402869"/>
    <w:rsid w:val="00404BE8"/>
    <w:rsid w:val="00405717"/>
    <w:rsid w:val="00406E57"/>
    <w:rsid w:val="00407B24"/>
    <w:rsid w:val="00407E27"/>
    <w:rsid w:val="00410D22"/>
    <w:rsid w:val="0041245C"/>
    <w:rsid w:val="00413C5C"/>
    <w:rsid w:val="00414479"/>
    <w:rsid w:val="00414A02"/>
    <w:rsid w:val="00415B1F"/>
    <w:rsid w:val="00417BE1"/>
    <w:rsid w:val="00421366"/>
    <w:rsid w:val="00422445"/>
    <w:rsid w:val="00422D9D"/>
    <w:rsid w:val="0042535C"/>
    <w:rsid w:val="004259F8"/>
    <w:rsid w:val="00427A83"/>
    <w:rsid w:val="00427DDD"/>
    <w:rsid w:val="00432E56"/>
    <w:rsid w:val="0043654A"/>
    <w:rsid w:val="00440F3A"/>
    <w:rsid w:val="00443007"/>
    <w:rsid w:val="00443813"/>
    <w:rsid w:val="00443F05"/>
    <w:rsid w:val="00445181"/>
    <w:rsid w:val="00447002"/>
    <w:rsid w:val="00452A22"/>
    <w:rsid w:val="00452F11"/>
    <w:rsid w:val="004539E1"/>
    <w:rsid w:val="00453A2B"/>
    <w:rsid w:val="004547B3"/>
    <w:rsid w:val="00457DBF"/>
    <w:rsid w:val="00461C12"/>
    <w:rsid w:val="00463715"/>
    <w:rsid w:val="0047131F"/>
    <w:rsid w:val="00471B30"/>
    <w:rsid w:val="004732E3"/>
    <w:rsid w:val="00473EE8"/>
    <w:rsid w:val="00476577"/>
    <w:rsid w:val="0047678F"/>
    <w:rsid w:val="00476A25"/>
    <w:rsid w:val="00481588"/>
    <w:rsid w:val="00484CF0"/>
    <w:rsid w:val="00487ECB"/>
    <w:rsid w:val="00491BA0"/>
    <w:rsid w:val="00492B77"/>
    <w:rsid w:val="0049351A"/>
    <w:rsid w:val="0049772E"/>
    <w:rsid w:val="004A179D"/>
    <w:rsid w:val="004A1FB0"/>
    <w:rsid w:val="004B22D2"/>
    <w:rsid w:val="004B50F4"/>
    <w:rsid w:val="004B6297"/>
    <w:rsid w:val="004B7699"/>
    <w:rsid w:val="004B7A7A"/>
    <w:rsid w:val="004C0641"/>
    <w:rsid w:val="004C0C97"/>
    <w:rsid w:val="004C11B1"/>
    <w:rsid w:val="004C2A6F"/>
    <w:rsid w:val="004C5551"/>
    <w:rsid w:val="004C6E38"/>
    <w:rsid w:val="004D3CE1"/>
    <w:rsid w:val="004D4D0E"/>
    <w:rsid w:val="004D6C42"/>
    <w:rsid w:val="004E07B9"/>
    <w:rsid w:val="004E3FDF"/>
    <w:rsid w:val="004E5B8F"/>
    <w:rsid w:val="004E67B7"/>
    <w:rsid w:val="004E7331"/>
    <w:rsid w:val="004F2FD0"/>
    <w:rsid w:val="004F2FEF"/>
    <w:rsid w:val="004F6112"/>
    <w:rsid w:val="00502FF0"/>
    <w:rsid w:val="0050384F"/>
    <w:rsid w:val="00505713"/>
    <w:rsid w:val="0050572F"/>
    <w:rsid w:val="00506446"/>
    <w:rsid w:val="00506D25"/>
    <w:rsid w:val="00511289"/>
    <w:rsid w:val="00515C13"/>
    <w:rsid w:val="0052312B"/>
    <w:rsid w:val="005268D5"/>
    <w:rsid w:val="0052699E"/>
    <w:rsid w:val="00531108"/>
    <w:rsid w:val="005361D3"/>
    <w:rsid w:val="005363B8"/>
    <w:rsid w:val="005367AC"/>
    <w:rsid w:val="00542E3B"/>
    <w:rsid w:val="00543680"/>
    <w:rsid w:val="00545CFE"/>
    <w:rsid w:val="00546C6F"/>
    <w:rsid w:val="00547B62"/>
    <w:rsid w:val="00550713"/>
    <w:rsid w:val="005553D5"/>
    <w:rsid w:val="005556D9"/>
    <w:rsid w:val="00556B23"/>
    <w:rsid w:val="00564226"/>
    <w:rsid w:val="00567A2A"/>
    <w:rsid w:val="005721F8"/>
    <w:rsid w:val="0057675E"/>
    <w:rsid w:val="00581796"/>
    <w:rsid w:val="00582225"/>
    <w:rsid w:val="005823F7"/>
    <w:rsid w:val="00586118"/>
    <w:rsid w:val="0058786D"/>
    <w:rsid w:val="00590142"/>
    <w:rsid w:val="005910D6"/>
    <w:rsid w:val="00596079"/>
    <w:rsid w:val="005A07D4"/>
    <w:rsid w:val="005A406A"/>
    <w:rsid w:val="005A75B7"/>
    <w:rsid w:val="005B0CB8"/>
    <w:rsid w:val="005B2F41"/>
    <w:rsid w:val="005B3000"/>
    <w:rsid w:val="005B38C5"/>
    <w:rsid w:val="005B3CC0"/>
    <w:rsid w:val="005B4910"/>
    <w:rsid w:val="005B4F11"/>
    <w:rsid w:val="005B4F5D"/>
    <w:rsid w:val="005B5797"/>
    <w:rsid w:val="005B6650"/>
    <w:rsid w:val="005B6EF5"/>
    <w:rsid w:val="005C0213"/>
    <w:rsid w:val="005C051F"/>
    <w:rsid w:val="005C308E"/>
    <w:rsid w:val="005C4371"/>
    <w:rsid w:val="005C4758"/>
    <w:rsid w:val="005C6262"/>
    <w:rsid w:val="005C736A"/>
    <w:rsid w:val="005D1BC0"/>
    <w:rsid w:val="005D3EC3"/>
    <w:rsid w:val="005D471A"/>
    <w:rsid w:val="005D573C"/>
    <w:rsid w:val="005D7AB3"/>
    <w:rsid w:val="005D7EB8"/>
    <w:rsid w:val="005E00F3"/>
    <w:rsid w:val="005E0E54"/>
    <w:rsid w:val="005E0FC2"/>
    <w:rsid w:val="005E2D7C"/>
    <w:rsid w:val="005E3949"/>
    <w:rsid w:val="005E3962"/>
    <w:rsid w:val="005E700A"/>
    <w:rsid w:val="005F05DD"/>
    <w:rsid w:val="005F0BE5"/>
    <w:rsid w:val="005F2620"/>
    <w:rsid w:val="005F5415"/>
    <w:rsid w:val="005F652E"/>
    <w:rsid w:val="005F6ADE"/>
    <w:rsid w:val="005F6E8D"/>
    <w:rsid w:val="00602056"/>
    <w:rsid w:val="00605183"/>
    <w:rsid w:val="006054F5"/>
    <w:rsid w:val="00610367"/>
    <w:rsid w:val="00612997"/>
    <w:rsid w:val="00614966"/>
    <w:rsid w:val="0061611D"/>
    <w:rsid w:val="00616FE7"/>
    <w:rsid w:val="00620FA2"/>
    <w:rsid w:val="0062382D"/>
    <w:rsid w:val="00623929"/>
    <w:rsid w:val="00623A74"/>
    <w:rsid w:val="0062468E"/>
    <w:rsid w:val="00626AA7"/>
    <w:rsid w:val="0063198D"/>
    <w:rsid w:val="00633FBD"/>
    <w:rsid w:val="00635B4F"/>
    <w:rsid w:val="00636A01"/>
    <w:rsid w:val="00641F43"/>
    <w:rsid w:val="00642030"/>
    <w:rsid w:val="00646235"/>
    <w:rsid w:val="006517EF"/>
    <w:rsid w:val="00656BD4"/>
    <w:rsid w:val="006575C9"/>
    <w:rsid w:val="00663CC1"/>
    <w:rsid w:val="0066685C"/>
    <w:rsid w:val="00676B5D"/>
    <w:rsid w:val="00680F14"/>
    <w:rsid w:val="00681556"/>
    <w:rsid w:val="00681C10"/>
    <w:rsid w:val="00683E05"/>
    <w:rsid w:val="00691F2A"/>
    <w:rsid w:val="00693781"/>
    <w:rsid w:val="00694E44"/>
    <w:rsid w:val="006A2154"/>
    <w:rsid w:val="006A272A"/>
    <w:rsid w:val="006A2A08"/>
    <w:rsid w:val="006A43AB"/>
    <w:rsid w:val="006A64E2"/>
    <w:rsid w:val="006A6612"/>
    <w:rsid w:val="006A6F7E"/>
    <w:rsid w:val="006B1884"/>
    <w:rsid w:val="006B3B0F"/>
    <w:rsid w:val="006B457C"/>
    <w:rsid w:val="006B6BCA"/>
    <w:rsid w:val="006B6C51"/>
    <w:rsid w:val="006C0440"/>
    <w:rsid w:val="006C1D9F"/>
    <w:rsid w:val="006C21D1"/>
    <w:rsid w:val="006C3B95"/>
    <w:rsid w:val="006C517B"/>
    <w:rsid w:val="006C6C86"/>
    <w:rsid w:val="006D51FE"/>
    <w:rsid w:val="006D6BD5"/>
    <w:rsid w:val="006E11AF"/>
    <w:rsid w:val="006E43C5"/>
    <w:rsid w:val="006E5D42"/>
    <w:rsid w:val="006E737B"/>
    <w:rsid w:val="006E7726"/>
    <w:rsid w:val="006F2B37"/>
    <w:rsid w:val="006F5E90"/>
    <w:rsid w:val="006F5F13"/>
    <w:rsid w:val="007033B1"/>
    <w:rsid w:val="0070480A"/>
    <w:rsid w:val="0070761B"/>
    <w:rsid w:val="00710E65"/>
    <w:rsid w:val="0071387A"/>
    <w:rsid w:val="00715512"/>
    <w:rsid w:val="007157BD"/>
    <w:rsid w:val="00715C2A"/>
    <w:rsid w:val="0072008E"/>
    <w:rsid w:val="00723FF6"/>
    <w:rsid w:val="00724060"/>
    <w:rsid w:val="007277A8"/>
    <w:rsid w:val="00732691"/>
    <w:rsid w:val="00735D63"/>
    <w:rsid w:val="0073646C"/>
    <w:rsid w:val="00737ABB"/>
    <w:rsid w:val="00741409"/>
    <w:rsid w:val="00741436"/>
    <w:rsid w:val="007439F9"/>
    <w:rsid w:val="00747425"/>
    <w:rsid w:val="00747A37"/>
    <w:rsid w:val="00747DBA"/>
    <w:rsid w:val="00750B68"/>
    <w:rsid w:val="0075196D"/>
    <w:rsid w:val="00751B9E"/>
    <w:rsid w:val="00752019"/>
    <w:rsid w:val="00752A81"/>
    <w:rsid w:val="00754207"/>
    <w:rsid w:val="007545BB"/>
    <w:rsid w:val="007558EE"/>
    <w:rsid w:val="0075679A"/>
    <w:rsid w:val="0076049F"/>
    <w:rsid w:val="00761808"/>
    <w:rsid w:val="0076326E"/>
    <w:rsid w:val="00764D96"/>
    <w:rsid w:val="00766087"/>
    <w:rsid w:val="00770496"/>
    <w:rsid w:val="00770755"/>
    <w:rsid w:val="00771444"/>
    <w:rsid w:val="007744D3"/>
    <w:rsid w:val="00777645"/>
    <w:rsid w:val="00780609"/>
    <w:rsid w:val="00781BA0"/>
    <w:rsid w:val="0078515A"/>
    <w:rsid w:val="00786A48"/>
    <w:rsid w:val="0078786D"/>
    <w:rsid w:val="00792FB8"/>
    <w:rsid w:val="00793E15"/>
    <w:rsid w:val="007944A5"/>
    <w:rsid w:val="00794953"/>
    <w:rsid w:val="007953C3"/>
    <w:rsid w:val="0079680D"/>
    <w:rsid w:val="00796F72"/>
    <w:rsid w:val="00797BD6"/>
    <w:rsid w:val="007A070B"/>
    <w:rsid w:val="007A2B40"/>
    <w:rsid w:val="007A33F1"/>
    <w:rsid w:val="007B067E"/>
    <w:rsid w:val="007B1A6A"/>
    <w:rsid w:val="007B4097"/>
    <w:rsid w:val="007C200F"/>
    <w:rsid w:val="007C4C85"/>
    <w:rsid w:val="007C551C"/>
    <w:rsid w:val="007C596C"/>
    <w:rsid w:val="007C6BE7"/>
    <w:rsid w:val="007C6FD5"/>
    <w:rsid w:val="007C710E"/>
    <w:rsid w:val="007D27E2"/>
    <w:rsid w:val="007D3471"/>
    <w:rsid w:val="007D4F9C"/>
    <w:rsid w:val="007D5530"/>
    <w:rsid w:val="007D73E7"/>
    <w:rsid w:val="007E40B3"/>
    <w:rsid w:val="007E516D"/>
    <w:rsid w:val="007F0C1D"/>
    <w:rsid w:val="007F2173"/>
    <w:rsid w:val="007F4FCD"/>
    <w:rsid w:val="007F5345"/>
    <w:rsid w:val="00802DB1"/>
    <w:rsid w:val="008064B8"/>
    <w:rsid w:val="00811FE2"/>
    <w:rsid w:val="0081331E"/>
    <w:rsid w:val="008138D6"/>
    <w:rsid w:val="00813D5C"/>
    <w:rsid w:val="00815C65"/>
    <w:rsid w:val="00816D93"/>
    <w:rsid w:val="008170E9"/>
    <w:rsid w:val="00817991"/>
    <w:rsid w:val="00820DF6"/>
    <w:rsid w:val="008217D5"/>
    <w:rsid w:val="00822A6B"/>
    <w:rsid w:val="008249AA"/>
    <w:rsid w:val="008255AB"/>
    <w:rsid w:val="0083087A"/>
    <w:rsid w:val="00830E04"/>
    <w:rsid w:val="0083230C"/>
    <w:rsid w:val="00834BCC"/>
    <w:rsid w:val="00835BA6"/>
    <w:rsid w:val="008374C6"/>
    <w:rsid w:val="00840E86"/>
    <w:rsid w:val="00843F29"/>
    <w:rsid w:val="00844466"/>
    <w:rsid w:val="00854269"/>
    <w:rsid w:val="0085441A"/>
    <w:rsid w:val="00854EA2"/>
    <w:rsid w:val="00854EE4"/>
    <w:rsid w:val="00854F7F"/>
    <w:rsid w:val="00855F74"/>
    <w:rsid w:val="008561E4"/>
    <w:rsid w:val="00856E7E"/>
    <w:rsid w:val="008571D8"/>
    <w:rsid w:val="00861322"/>
    <w:rsid w:val="00864027"/>
    <w:rsid w:val="00864438"/>
    <w:rsid w:val="00867114"/>
    <w:rsid w:val="00873655"/>
    <w:rsid w:val="00874CA5"/>
    <w:rsid w:val="0088326C"/>
    <w:rsid w:val="008843E8"/>
    <w:rsid w:val="0089044D"/>
    <w:rsid w:val="00891FF1"/>
    <w:rsid w:val="008951C9"/>
    <w:rsid w:val="00896EC8"/>
    <w:rsid w:val="008A0248"/>
    <w:rsid w:val="008A2734"/>
    <w:rsid w:val="008A300B"/>
    <w:rsid w:val="008A3B9C"/>
    <w:rsid w:val="008A5388"/>
    <w:rsid w:val="008A691C"/>
    <w:rsid w:val="008A7B37"/>
    <w:rsid w:val="008B4AA2"/>
    <w:rsid w:val="008B5C20"/>
    <w:rsid w:val="008C02AF"/>
    <w:rsid w:val="008C4EA4"/>
    <w:rsid w:val="008C64C0"/>
    <w:rsid w:val="008C7B40"/>
    <w:rsid w:val="008D0CA2"/>
    <w:rsid w:val="008D1C84"/>
    <w:rsid w:val="008D3B90"/>
    <w:rsid w:val="008D3CA2"/>
    <w:rsid w:val="008E2A9E"/>
    <w:rsid w:val="008E334B"/>
    <w:rsid w:val="008E5D52"/>
    <w:rsid w:val="008F2C1E"/>
    <w:rsid w:val="008F678D"/>
    <w:rsid w:val="0090008E"/>
    <w:rsid w:val="00904C5D"/>
    <w:rsid w:val="009127F0"/>
    <w:rsid w:val="00912918"/>
    <w:rsid w:val="009154A0"/>
    <w:rsid w:val="00922086"/>
    <w:rsid w:val="00922D07"/>
    <w:rsid w:val="00922D81"/>
    <w:rsid w:val="00924F4B"/>
    <w:rsid w:val="00926AAA"/>
    <w:rsid w:val="009275F6"/>
    <w:rsid w:val="00933D6E"/>
    <w:rsid w:val="00934933"/>
    <w:rsid w:val="009359C0"/>
    <w:rsid w:val="009459BE"/>
    <w:rsid w:val="00947004"/>
    <w:rsid w:val="009478D5"/>
    <w:rsid w:val="00947BD2"/>
    <w:rsid w:val="00951D54"/>
    <w:rsid w:val="00952717"/>
    <w:rsid w:val="0095479A"/>
    <w:rsid w:val="00954B11"/>
    <w:rsid w:val="009566FD"/>
    <w:rsid w:val="00956D2C"/>
    <w:rsid w:val="00956E1D"/>
    <w:rsid w:val="009571B6"/>
    <w:rsid w:val="00957441"/>
    <w:rsid w:val="00957B64"/>
    <w:rsid w:val="00957E17"/>
    <w:rsid w:val="00961727"/>
    <w:rsid w:val="00962672"/>
    <w:rsid w:val="009634E2"/>
    <w:rsid w:val="0096494F"/>
    <w:rsid w:val="00964A60"/>
    <w:rsid w:val="00964B37"/>
    <w:rsid w:val="00971020"/>
    <w:rsid w:val="009726F4"/>
    <w:rsid w:val="00973479"/>
    <w:rsid w:val="00973E79"/>
    <w:rsid w:val="00975479"/>
    <w:rsid w:val="00975FB6"/>
    <w:rsid w:val="009769A6"/>
    <w:rsid w:val="00977E00"/>
    <w:rsid w:val="0098087E"/>
    <w:rsid w:val="00980D72"/>
    <w:rsid w:val="00982661"/>
    <w:rsid w:val="00986182"/>
    <w:rsid w:val="009874F3"/>
    <w:rsid w:val="00987C6B"/>
    <w:rsid w:val="00992354"/>
    <w:rsid w:val="0099510F"/>
    <w:rsid w:val="0099511B"/>
    <w:rsid w:val="00995B8B"/>
    <w:rsid w:val="00995DFC"/>
    <w:rsid w:val="009972F1"/>
    <w:rsid w:val="0099750F"/>
    <w:rsid w:val="009A1846"/>
    <w:rsid w:val="009A6FBB"/>
    <w:rsid w:val="009B2B02"/>
    <w:rsid w:val="009B3CC9"/>
    <w:rsid w:val="009B6E69"/>
    <w:rsid w:val="009B6FE9"/>
    <w:rsid w:val="009C386E"/>
    <w:rsid w:val="009D1119"/>
    <w:rsid w:val="009D141E"/>
    <w:rsid w:val="009D299A"/>
    <w:rsid w:val="009D588F"/>
    <w:rsid w:val="009E2436"/>
    <w:rsid w:val="009E26BE"/>
    <w:rsid w:val="009E40A2"/>
    <w:rsid w:val="009E5970"/>
    <w:rsid w:val="009F0A09"/>
    <w:rsid w:val="00A0036B"/>
    <w:rsid w:val="00A0086F"/>
    <w:rsid w:val="00A01042"/>
    <w:rsid w:val="00A013E0"/>
    <w:rsid w:val="00A04201"/>
    <w:rsid w:val="00A0445C"/>
    <w:rsid w:val="00A10565"/>
    <w:rsid w:val="00A11BBD"/>
    <w:rsid w:val="00A12024"/>
    <w:rsid w:val="00A13FB4"/>
    <w:rsid w:val="00A17A5D"/>
    <w:rsid w:val="00A25504"/>
    <w:rsid w:val="00A268DA"/>
    <w:rsid w:val="00A31F38"/>
    <w:rsid w:val="00A33583"/>
    <w:rsid w:val="00A35DE8"/>
    <w:rsid w:val="00A37326"/>
    <w:rsid w:val="00A37A20"/>
    <w:rsid w:val="00A41CC3"/>
    <w:rsid w:val="00A4760F"/>
    <w:rsid w:val="00A47F03"/>
    <w:rsid w:val="00A553E0"/>
    <w:rsid w:val="00A57072"/>
    <w:rsid w:val="00A5710F"/>
    <w:rsid w:val="00A57D12"/>
    <w:rsid w:val="00A641BE"/>
    <w:rsid w:val="00A708B8"/>
    <w:rsid w:val="00A71B62"/>
    <w:rsid w:val="00A743F4"/>
    <w:rsid w:val="00A813AC"/>
    <w:rsid w:val="00A8214C"/>
    <w:rsid w:val="00A84BC7"/>
    <w:rsid w:val="00A84F27"/>
    <w:rsid w:val="00A8525F"/>
    <w:rsid w:val="00A855C1"/>
    <w:rsid w:val="00A87649"/>
    <w:rsid w:val="00A90A29"/>
    <w:rsid w:val="00A91117"/>
    <w:rsid w:val="00A91A6A"/>
    <w:rsid w:val="00A92682"/>
    <w:rsid w:val="00A965B0"/>
    <w:rsid w:val="00A96AA9"/>
    <w:rsid w:val="00A978D0"/>
    <w:rsid w:val="00AA0BEF"/>
    <w:rsid w:val="00AA6793"/>
    <w:rsid w:val="00AA6CF2"/>
    <w:rsid w:val="00AB0126"/>
    <w:rsid w:val="00AB2760"/>
    <w:rsid w:val="00AB3644"/>
    <w:rsid w:val="00AB57A5"/>
    <w:rsid w:val="00AB602A"/>
    <w:rsid w:val="00AB627D"/>
    <w:rsid w:val="00AC132F"/>
    <w:rsid w:val="00AC5789"/>
    <w:rsid w:val="00AD0A95"/>
    <w:rsid w:val="00AD1D2F"/>
    <w:rsid w:val="00AD6F52"/>
    <w:rsid w:val="00AE2CF2"/>
    <w:rsid w:val="00AF2CB1"/>
    <w:rsid w:val="00AF38D0"/>
    <w:rsid w:val="00AF3F11"/>
    <w:rsid w:val="00B00C8D"/>
    <w:rsid w:val="00B01CDD"/>
    <w:rsid w:val="00B02DEE"/>
    <w:rsid w:val="00B035F3"/>
    <w:rsid w:val="00B12649"/>
    <w:rsid w:val="00B1270F"/>
    <w:rsid w:val="00B17337"/>
    <w:rsid w:val="00B21507"/>
    <w:rsid w:val="00B21ED5"/>
    <w:rsid w:val="00B21F63"/>
    <w:rsid w:val="00B22918"/>
    <w:rsid w:val="00B265F4"/>
    <w:rsid w:val="00B30C73"/>
    <w:rsid w:val="00B3253E"/>
    <w:rsid w:val="00B3295A"/>
    <w:rsid w:val="00B35776"/>
    <w:rsid w:val="00B35C5E"/>
    <w:rsid w:val="00B35DC2"/>
    <w:rsid w:val="00B36273"/>
    <w:rsid w:val="00B3707A"/>
    <w:rsid w:val="00B376E5"/>
    <w:rsid w:val="00B41DC5"/>
    <w:rsid w:val="00B4271B"/>
    <w:rsid w:val="00B42FDB"/>
    <w:rsid w:val="00B44C42"/>
    <w:rsid w:val="00B46726"/>
    <w:rsid w:val="00B57431"/>
    <w:rsid w:val="00B60251"/>
    <w:rsid w:val="00B6520F"/>
    <w:rsid w:val="00B652A5"/>
    <w:rsid w:val="00B66C1D"/>
    <w:rsid w:val="00B70CD2"/>
    <w:rsid w:val="00B714E9"/>
    <w:rsid w:val="00B75F73"/>
    <w:rsid w:val="00B765B1"/>
    <w:rsid w:val="00B77ECA"/>
    <w:rsid w:val="00B80A3A"/>
    <w:rsid w:val="00B83947"/>
    <w:rsid w:val="00B85049"/>
    <w:rsid w:val="00B909AD"/>
    <w:rsid w:val="00B916BF"/>
    <w:rsid w:val="00B93884"/>
    <w:rsid w:val="00B96DC1"/>
    <w:rsid w:val="00BA20D4"/>
    <w:rsid w:val="00BA59F6"/>
    <w:rsid w:val="00BB0825"/>
    <w:rsid w:val="00BB0F75"/>
    <w:rsid w:val="00BB2ABF"/>
    <w:rsid w:val="00BB3E12"/>
    <w:rsid w:val="00BB4077"/>
    <w:rsid w:val="00BB5D19"/>
    <w:rsid w:val="00BB74DA"/>
    <w:rsid w:val="00BC022C"/>
    <w:rsid w:val="00BC1541"/>
    <w:rsid w:val="00BC160E"/>
    <w:rsid w:val="00BC1BED"/>
    <w:rsid w:val="00BD276A"/>
    <w:rsid w:val="00BD640B"/>
    <w:rsid w:val="00BD6E98"/>
    <w:rsid w:val="00BD785A"/>
    <w:rsid w:val="00BE024A"/>
    <w:rsid w:val="00BE1E27"/>
    <w:rsid w:val="00BE2DF1"/>
    <w:rsid w:val="00BE36E9"/>
    <w:rsid w:val="00BE3A65"/>
    <w:rsid w:val="00BE7834"/>
    <w:rsid w:val="00BF18CF"/>
    <w:rsid w:val="00BF2E69"/>
    <w:rsid w:val="00C02060"/>
    <w:rsid w:val="00C026C4"/>
    <w:rsid w:val="00C0600B"/>
    <w:rsid w:val="00C07D33"/>
    <w:rsid w:val="00C108F0"/>
    <w:rsid w:val="00C11F34"/>
    <w:rsid w:val="00C15E5E"/>
    <w:rsid w:val="00C21CD9"/>
    <w:rsid w:val="00C24FBE"/>
    <w:rsid w:val="00C25BCE"/>
    <w:rsid w:val="00C26236"/>
    <w:rsid w:val="00C27311"/>
    <w:rsid w:val="00C275C8"/>
    <w:rsid w:val="00C3509A"/>
    <w:rsid w:val="00C37C25"/>
    <w:rsid w:val="00C41008"/>
    <w:rsid w:val="00C41D30"/>
    <w:rsid w:val="00C460BE"/>
    <w:rsid w:val="00C50CD7"/>
    <w:rsid w:val="00C529A9"/>
    <w:rsid w:val="00C54F0E"/>
    <w:rsid w:val="00C5583A"/>
    <w:rsid w:val="00C57617"/>
    <w:rsid w:val="00C602B7"/>
    <w:rsid w:val="00C6236D"/>
    <w:rsid w:val="00C63795"/>
    <w:rsid w:val="00C714A3"/>
    <w:rsid w:val="00C73420"/>
    <w:rsid w:val="00C73B6B"/>
    <w:rsid w:val="00C73C94"/>
    <w:rsid w:val="00C7714C"/>
    <w:rsid w:val="00C80A42"/>
    <w:rsid w:val="00C80E33"/>
    <w:rsid w:val="00C82333"/>
    <w:rsid w:val="00C83986"/>
    <w:rsid w:val="00C87E7F"/>
    <w:rsid w:val="00C944EE"/>
    <w:rsid w:val="00C94C65"/>
    <w:rsid w:val="00CA01A6"/>
    <w:rsid w:val="00CA150C"/>
    <w:rsid w:val="00CA340C"/>
    <w:rsid w:val="00CA531C"/>
    <w:rsid w:val="00CB06A2"/>
    <w:rsid w:val="00CB0983"/>
    <w:rsid w:val="00CB2790"/>
    <w:rsid w:val="00CB5F06"/>
    <w:rsid w:val="00CB62DE"/>
    <w:rsid w:val="00CB7DC5"/>
    <w:rsid w:val="00CC2928"/>
    <w:rsid w:val="00CC46BC"/>
    <w:rsid w:val="00CC4F7D"/>
    <w:rsid w:val="00CD1EC9"/>
    <w:rsid w:val="00CE063C"/>
    <w:rsid w:val="00CE68CF"/>
    <w:rsid w:val="00CF1ECE"/>
    <w:rsid w:val="00CF25EF"/>
    <w:rsid w:val="00CF6AA2"/>
    <w:rsid w:val="00D0018E"/>
    <w:rsid w:val="00D00EB3"/>
    <w:rsid w:val="00D028AB"/>
    <w:rsid w:val="00D02F4E"/>
    <w:rsid w:val="00D036D5"/>
    <w:rsid w:val="00D06516"/>
    <w:rsid w:val="00D06D23"/>
    <w:rsid w:val="00D10BD7"/>
    <w:rsid w:val="00D11E16"/>
    <w:rsid w:val="00D1209B"/>
    <w:rsid w:val="00D13405"/>
    <w:rsid w:val="00D13504"/>
    <w:rsid w:val="00D175CB"/>
    <w:rsid w:val="00D20B48"/>
    <w:rsid w:val="00D24D4E"/>
    <w:rsid w:val="00D303F6"/>
    <w:rsid w:val="00D3245E"/>
    <w:rsid w:val="00D32D9E"/>
    <w:rsid w:val="00D33D0F"/>
    <w:rsid w:val="00D41BC7"/>
    <w:rsid w:val="00D42CCE"/>
    <w:rsid w:val="00D43806"/>
    <w:rsid w:val="00D43CCE"/>
    <w:rsid w:val="00D46FB7"/>
    <w:rsid w:val="00D51680"/>
    <w:rsid w:val="00D51DB4"/>
    <w:rsid w:val="00D52827"/>
    <w:rsid w:val="00D528C9"/>
    <w:rsid w:val="00D567FF"/>
    <w:rsid w:val="00D60410"/>
    <w:rsid w:val="00D60B2B"/>
    <w:rsid w:val="00D62F8C"/>
    <w:rsid w:val="00D6304C"/>
    <w:rsid w:val="00D64BAD"/>
    <w:rsid w:val="00D65CE3"/>
    <w:rsid w:val="00D66A38"/>
    <w:rsid w:val="00D701C7"/>
    <w:rsid w:val="00D70A1E"/>
    <w:rsid w:val="00D70B62"/>
    <w:rsid w:val="00D713D6"/>
    <w:rsid w:val="00D73809"/>
    <w:rsid w:val="00D7445E"/>
    <w:rsid w:val="00D75581"/>
    <w:rsid w:val="00D76A03"/>
    <w:rsid w:val="00D82CA8"/>
    <w:rsid w:val="00D86A86"/>
    <w:rsid w:val="00D9292D"/>
    <w:rsid w:val="00D93DF3"/>
    <w:rsid w:val="00D94999"/>
    <w:rsid w:val="00DA2ED5"/>
    <w:rsid w:val="00DA5982"/>
    <w:rsid w:val="00DA625A"/>
    <w:rsid w:val="00DA68C9"/>
    <w:rsid w:val="00DA6C09"/>
    <w:rsid w:val="00DB185F"/>
    <w:rsid w:val="00DB38A1"/>
    <w:rsid w:val="00DB4920"/>
    <w:rsid w:val="00DB5A24"/>
    <w:rsid w:val="00DB7693"/>
    <w:rsid w:val="00DC081E"/>
    <w:rsid w:val="00DC0D1B"/>
    <w:rsid w:val="00DC5DE0"/>
    <w:rsid w:val="00DC6ECF"/>
    <w:rsid w:val="00DC79FB"/>
    <w:rsid w:val="00DD132F"/>
    <w:rsid w:val="00DD29C4"/>
    <w:rsid w:val="00DE4E18"/>
    <w:rsid w:val="00DE4F33"/>
    <w:rsid w:val="00DE55C7"/>
    <w:rsid w:val="00DE6C8C"/>
    <w:rsid w:val="00DF0CF8"/>
    <w:rsid w:val="00DF376E"/>
    <w:rsid w:val="00DF5667"/>
    <w:rsid w:val="00DF69D3"/>
    <w:rsid w:val="00DF7586"/>
    <w:rsid w:val="00DF7C46"/>
    <w:rsid w:val="00E00FF4"/>
    <w:rsid w:val="00E01B38"/>
    <w:rsid w:val="00E04942"/>
    <w:rsid w:val="00E050EB"/>
    <w:rsid w:val="00E0693E"/>
    <w:rsid w:val="00E10742"/>
    <w:rsid w:val="00E119B3"/>
    <w:rsid w:val="00E121BD"/>
    <w:rsid w:val="00E12E42"/>
    <w:rsid w:val="00E26008"/>
    <w:rsid w:val="00E26741"/>
    <w:rsid w:val="00E2696B"/>
    <w:rsid w:val="00E26BCD"/>
    <w:rsid w:val="00E305F7"/>
    <w:rsid w:val="00E316E7"/>
    <w:rsid w:val="00E33C55"/>
    <w:rsid w:val="00E33DD0"/>
    <w:rsid w:val="00E34797"/>
    <w:rsid w:val="00E35E6B"/>
    <w:rsid w:val="00E416BB"/>
    <w:rsid w:val="00E45201"/>
    <w:rsid w:val="00E46B81"/>
    <w:rsid w:val="00E5082B"/>
    <w:rsid w:val="00E50EA9"/>
    <w:rsid w:val="00E5194D"/>
    <w:rsid w:val="00E52A9B"/>
    <w:rsid w:val="00E55451"/>
    <w:rsid w:val="00E573ED"/>
    <w:rsid w:val="00E609DA"/>
    <w:rsid w:val="00E6119D"/>
    <w:rsid w:val="00E639B5"/>
    <w:rsid w:val="00E63A31"/>
    <w:rsid w:val="00E64176"/>
    <w:rsid w:val="00E651B8"/>
    <w:rsid w:val="00E67B74"/>
    <w:rsid w:val="00E70BDC"/>
    <w:rsid w:val="00E72616"/>
    <w:rsid w:val="00E77F1F"/>
    <w:rsid w:val="00E80B43"/>
    <w:rsid w:val="00E822FC"/>
    <w:rsid w:val="00E840D3"/>
    <w:rsid w:val="00E87102"/>
    <w:rsid w:val="00E87287"/>
    <w:rsid w:val="00E904EC"/>
    <w:rsid w:val="00E93DDC"/>
    <w:rsid w:val="00E9602A"/>
    <w:rsid w:val="00E96371"/>
    <w:rsid w:val="00EA01C7"/>
    <w:rsid w:val="00EA0A51"/>
    <w:rsid w:val="00EA1F40"/>
    <w:rsid w:val="00EA247D"/>
    <w:rsid w:val="00EA7E13"/>
    <w:rsid w:val="00EB1F4B"/>
    <w:rsid w:val="00EB2137"/>
    <w:rsid w:val="00EB3D36"/>
    <w:rsid w:val="00EC6C83"/>
    <w:rsid w:val="00EC7D11"/>
    <w:rsid w:val="00ED19C1"/>
    <w:rsid w:val="00ED3B92"/>
    <w:rsid w:val="00ED3D3C"/>
    <w:rsid w:val="00EE14C0"/>
    <w:rsid w:val="00EE4FC8"/>
    <w:rsid w:val="00EE5A84"/>
    <w:rsid w:val="00EF0530"/>
    <w:rsid w:val="00EF3D16"/>
    <w:rsid w:val="00EF496C"/>
    <w:rsid w:val="00EF4C7B"/>
    <w:rsid w:val="00EF5FCA"/>
    <w:rsid w:val="00EF6B88"/>
    <w:rsid w:val="00F06AB5"/>
    <w:rsid w:val="00F1100F"/>
    <w:rsid w:val="00F11FEB"/>
    <w:rsid w:val="00F134F3"/>
    <w:rsid w:val="00F14C59"/>
    <w:rsid w:val="00F25DF4"/>
    <w:rsid w:val="00F31A51"/>
    <w:rsid w:val="00F31E67"/>
    <w:rsid w:val="00F35219"/>
    <w:rsid w:val="00F35547"/>
    <w:rsid w:val="00F402E5"/>
    <w:rsid w:val="00F4091D"/>
    <w:rsid w:val="00F40EB2"/>
    <w:rsid w:val="00F42E22"/>
    <w:rsid w:val="00F43CD2"/>
    <w:rsid w:val="00F44C0A"/>
    <w:rsid w:val="00F50653"/>
    <w:rsid w:val="00F512A3"/>
    <w:rsid w:val="00F52002"/>
    <w:rsid w:val="00F52C97"/>
    <w:rsid w:val="00F5384B"/>
    <w:rsid w:val="00F54647"/>
    <w:rsid w:val="00F60238"/>
    <w:rsid w:val="00F60A56"/>
    <w:rsid w:val="00F657A0"/>
    <w:rsid w:val="00F66F14"/>
    <w:rsid w:val="00F720C9"/>
    <w:rsid w:val="00F7526D"/>
    <w:rsid w:val="00F834CF"/>
    <w:rsid w:val="00F8353F"/>
    <w:rsid w:val="00F8772F"/>
    <w:rsid w:val="00F9487E"/>
    <w:rsid w:val="00F967AA"/>
    <w:rsid w:val="00F9687F"/>
    <w:rsid w:val="00F97F90"/>
    <w:rsid w:val="00FA4CD7"/>
    <w:rsid w:val="00FA58BF"/>
    <w:rsid w:val="00FA70CC"/>
    <w:rsid w:val="00FA72E4"/>
    <w:rsid w:val="00FB08F2"/>
    <w:rsid w:val="00FB29BC"/>
    <w:rsid w:val="00FC1A27"/>
    <w:rsid w:val="00FC7A16"/>
    <w:rsid w:val="00FD094B"/>
    <w:rsid w:val="00FD164D"/>
    <w:rsid w:val="00FE006A"/>
    <w:rsid w:val="00FE3FA3"/>
    <w:rsid w:val="00FE4380"/>
    <w:rsid w:val="00FE446F"/>
    <w:rsid w:val="00FE5DD0"/>
    <w:rsid w:val="00FF15E0"/>
    <w:rsid w:val="00FF3F90"/>
    <w:rsid w:val="00FF5514"/>
    <w:rsid w:val="00FF7354"/>
    <w:rsid w:val="00FF797C"/>
    <w:rsid w:val="00FF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F9ADD"/>
  <w15:chartTrackingRefBased/>
  <w15:docId w15:val="{DE269014-63C3-459E-BD2B-41A65AA0D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14C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5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6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15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lowtextselection">
    <w:name w:val="allowtextselection"/>
    <w:basedOn w:val="DefaultParagraphFont"/>
    <w:rsid w:val="00CA150C"/>
  </w:style>
  <w:style w:type="character" w:customStyle="1" w:styleId="Heading1Char">
    <w:name w:val="Heading 1 Char"/>
    <w:basedOn w:val="DefaultParagraphFont"/>
    <w:link w:val="Heading1"/>
    <w:uiPriority w:val="9"/>
    <w:rsid w:val="00CA15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150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/>
    </w:rPr>
  </w:style>
  <w:style w:type="character" w:styleId="Hyperlink">
    <w:name w:val="Hyperlink"/>
    <w:basedOn w:val="DefaultParagraphFont"/>
    <w:uiPriority w:val="99"/>
    <w:unhideWhenUsed/>
    <w:rsid w:val="00CA150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1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35BA6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2C24B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24B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B76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436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5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54A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54A"/>
    <w:rPr>
      <w:b/>
      <w:bCs/>
      <w:sz w:val="20"/>
      <w:szCs w:val="20"/>
      <w:lang w:val="de-CH"/>
    </w:rPr>
  </w:style>
  <w:style w:type="paragraph" w:styleId="NormalWeb">
    <w:name w:val="Normal (Web)"/>
    <w:basedOn w:val="Normal"/>
    <w:uiPriority w:val="99"/>
    <w:semiHidden/>
    <w:unhideWhenUsed/>
    <w:rsid w:val="007B1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C25BC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95FD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5FD8"/>
    <w:rPr>
      <w:rFonts w:ascii="Calibri" w:hAnsi="Calibri"/>
      <w:szCs w:val="21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BD6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40B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BD6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40B"/>
    <w:rPr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BD640B"/>
  </w:style>
  <w:style w:type="paragraph" w:styleId="BalloonText">
    <w:name w:val="Balloon Text"/>
    <w:basedOn w:val="Normal"/>
    <w:link w:val="BalloonTextChar"/>
    <w:uiPriority w:val="99"/>
    <w:semiHidden/>
    <w:unhideWhenUsed/>
    <w:rsid w:val="001D6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B8"/>
    <w:rPr>
      <w:rFonts w:ascii="Segoe UI" w:hAnsi="Segoe UI" w:cs="Segoe UI"/>
      <w:sz w:val="18"/>
      <w:szCs w:val="18"/>
      <w:lang w:val="de-CH"/>
    </w:rPr>
  </w:style>
  <w:style w:type="paragraph" w:styleId="Revision">
    <w:name w:val="Revision"/>
    <w:hidden/>
    <w:uiPriority w:val="99"/>
    <w:semiHidden/>
    <w:rsid w:val="00427D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3349A0860F6B4983210B8EF3234C62" ma:contentTypeVersion="9" ma:contentTypeDescription="Ein neues Dokument erstellen." ma:contentTypeScope="" ma:versionID="c9d1d97c3e4784a7144bde19982cd792">
  <xsd:schema xmlns:xsd="http://www.w3.org/2001/XMLSchema" xmlns:xs="http://www.w3.org/2001/XMLSchema" xmlns:p="http://schemas.microsoft.com/office/2006/metadata/properties" xmlns:ns3="e856f4d9-5e42-4875-b17f-26fe75abf4d9" targetNamespace="http://schemas.microsoft.com/office/2006/metadata/properties" ma:root="true" ma:fieldsID="ff0e90de730324b22f874f837c1882ff" ns3:_="">
    <xsd:import namespace="e856f4d9-5e42-4875-b17f-26fe75abf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6f4d9-5e42-4875-b17f-26fe75abf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E1FCBD-3744-4BA0-9731-3A56FDA669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EDEF3C-D832-40D1-AAFC-4C929A8374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15674B-5B66-47E3-BC26-6D168ACEF7A3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e856f4d9-5e42-4875-b17f-26fe75abf4d9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55D814E-E0AB-4A16-8B21-AB135B5A7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56f4d9-5e42-4875-b17f-26fe75abf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lten</dc:creator>
  <cp:keywords/>
  <dc:description/>
  <cp:lastModifiedBy>Jan</cp:lastModifiedBy>
  <cp:revision>2</cp:revision>
  <dcterms:created xsi:type="dcterms:W3CDTF">2023-03-22T10:53:00Z</dcterms:created>
  <dcterms:modified xsi:type="dcterms:W3CDTF">2023-03-2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3349A0860F6B4983210B8EF3234C62</vt:lpwstr>
  </property>
  <property fmtid="{D5CDD505-2E9C-101B-9397-08002B2CF9AE}" pid="3" name="ZOTERO_PREF_1">
    <vt:lpwstr>&lt;data data-version="3" zotero-version="6.0.13"&gt;&lt;session id="2ERDeZ20"/&gt;&lt;style id="http://www.zotero.org/styles/american-physiological-society" hasBibliography="1" bibliographyStyleHasBeenSet="1"/&gt;&lt;prefs&gt;&lt;pref name="fieldType" value="Field"/&gt;&lt;pref name="au</vt:lpwstr>
  </property>
  <property fmtid="{D5CDD505-2E9C-101B-9397-08002B2CF9AE}" pid="4" name="ZOTERO_PREF_2">
    <vt:lpwstr>tomaticJournalAbbreviations" value="true"/&gt;&lt;/prefs&gt;&lt;/data&gt;</vt:lpwstr>
  </property>
  <property fmtid="{D5CDD505-2E9C-101B-9397-08002B2CF9AE}" pid="5" name="GrammarlyDocumentId">
    <vt:lpwstr>7b7dad7633453b284c59d9df694572a377e8f2857e220e900dea03b10c900a6e</vt:lpwstr>
  </property>
</Properties>
</file>